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/>
      </w:pPr>
      <w:r>
        <w:rPr/>
        <w:t xml:space="preserve">Supplementary Table 1| </w:t>
      </w:r>
      <w:r>
        <w:rPr>
          <w:b w:val="false"/>
          <w:bCs w:val="false"/>
        </w:rPr>
        <w:t>List</w:t>
      </w:r>
      <w:r>
        <w:rPr/>
        <w:t xml:space="preserve"> </w:t>
      </w:r>
      <w:r>
        <w:rPr>
          <w:b w:val="false"/>
          <w:bCs w:val="false"/>
        </w:rPr>
        <w:t>of</w:t>
      </w:r>
      <w:r>
        <w:rPr/>
        <w:t xml:space="preserve"> </w:t>
      </w:r>
      <w:r>
        <w:rPr>
          <w:b w:val="false"/>
          <w:bCs w:val="false"/>
        </w:rPr>
        <w:t>seaweeds being used as food in different countries (Source: Zemke-White and Ohno 1999).</w:t>
      </w:r>
    </w:p>
    <w:p>
      <w:pPr>
        <w:pStyle w:val="Normal"/>
        <w:jc w:val="center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05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14"/>
              </w:rPr>
            </w:pPr>
            <w:r>
              <w:rPr>
                <w:b/>
                <w:bCs/>
                <w:sz w:val="20"/>
                <w:szCs w:val="14"/>
              </w:rPr>
              <w:t>Seaweed Species</w:t>
            </w:r>
          </w:p>
        </w:tc>
        <w:tc>
          <w:tcPr>
            <w:tcW w:w="5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14"/>
              </w:rPr>
            </w:pPr>
            <w:r>
              <w:rPr>
                <w:b/>
                <w:bCs/>
                <w:sz w:val="20"/>
                <w:szCs w:val="14"/>
              </w:rPr>
              <w:t>Countr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pspsiphon fulvescens</w:t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aulerpa </w:t>
            </w:r>
            <w:r>
              <w:rPr>
                <w:sz w:val="20"/>
                <w:szCs w:val="14"/>
              </w:rPr>
              <w:t>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Malaysia, Thailan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ulerpa lentill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ulerpa pelt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ulerpa racem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jc w:val="both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Bangladesh, Japan, Philippines, South Pacific Islands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ulerpa sertularioide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Caulerpa taxifoli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</w:t>
            </w:r>
            <w:r>
              <w:rPr>
                <w:sz w:val="20"/>
                <w:szCs w:val="14"/>
              </w:rPr>
              <w:t xml:space="preserve">spp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Argentin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bartletti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edule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fragile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, 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muelleri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Hawaii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taylori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Israel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tenue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dium tomentosum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Colpomenia sinuos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Enteromorpha </w:t>
            </w:r>
            <w:r>
              <w:rPr>
                <w:sz w:val="20"/>
                <w:szCs w:val="14"/>
              </w:rPr>
              <w:t>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Bangladesh, France, Hawaii, Myanma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Enteromorpha compres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, 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Enteromorpha clathrat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>
          <w:trHeight w:val="233" w:hRule="atLeast"/>
        </w:trPr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Enteromorpha greville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Enteromorpha intestinal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Indonesia, Japan, 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Enteromorpha linz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Enteromorpha nitid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Enteromorpha prol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Indonesia, Japan, Korea, 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Monostroma nitid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Scytosiphon lomentari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Korea, Franc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Ulva </w:t>
            </w:r>
            <w:r>
              <w:rPr>
                <w:sz w:val="20"/>
                <w:szCs w:val="14"/>
              </w:rPr>
              <w:t xml:space="preserve">spp.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Argentina, Canada, Chile, Hawaii, Japan, Malay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>Ulva lactu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Vietnam 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Ulva reticulata </w:t>
            </w:r>
            <w:r>
              <w:rPr>
                <w:sz w:val="20"/>
                <w:szCs w:val="14"/>
              </w:rPr>
              <w:t xml:space="preserve">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Acanthophora spic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Philippines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Asparagopsis taxiform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Hawaii, 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Betaphycus gelatin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Calaglossa adn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Catenella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Myanma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Chondria crassicaulis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Chondrus crispus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reland, Franc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Chondrus ocellatus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Eucheuma cartilagineum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Eucheuma gelatinae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, Japan, Philippines, Caribbe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Eucheuma muricatum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Gelidiella aceros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Gelidiella tenuissim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Banglades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elidium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Hawaii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elidium anansi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, 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elidium latifoli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elidium pusill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Banglades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loiopeltis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Heading2"/>
              <w:rPr>
                <w:sz w:val="20"/>
                <w:szCs w:val="14"/>
              </w:rPr>
            </w:pPr>
            <w:r>
              <w:rPr>
                <w:sz w:val="20"/>
              </w:rPr>
              <w:t>Gracilaria changii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sz w:val="20"/>
                <w:szCs w:val="14"/>
              </w:rPr>
              <w:t>Thailan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i w:val="false"/>
                <w:iCs w:val="false"/>
              </w:rPr>
              <w:t>Table 1 continues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sz w:val="20"/>
                <w:szCs w:val="14"/>
              </w:rPr>
            </w:pPr>
            <w:r>
              <w:rPr>
                <w:i w:val="false"/>
                <w:iCs w:val="false"/>
              </w:rPr>
              <w:t>Seaweed Species</w:t>
            </w:r>
          </w:p>
        </w:tc>
        <w:tc>
          <w:tcPr>
            <w:tcW w:w="5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b/>
                <w:bCs/>
                <w:sz w:val="20"/>
                <w:szCs w:val="14"/>
              </w:rPr>
              <w:t>Countr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cornea</w:t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Caribbe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coronop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Hawaii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crassissim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ribbe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domingens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Brazil, Caribbean, Chi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Gracilaria eucheumoides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Indonesia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firm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Gracilaria fisheri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Thailan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gracil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lemaneiform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parvispo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Hawaii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salicorni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Thailand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tenuistipitata var. liui.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Thailand, 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cilaria verruc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France, Indonesia, Japan, 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Grateloupia filicin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, 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alymenia spp.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Myanma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alymenia discoide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Bangladesh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alymenia durvillae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pnea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Myanma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pnea muscoide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pnea nidifi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Hawaii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pnea pann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Bangladesh, 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pnea valentiae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Iridaea edul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celan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Kappaphycus alvarezi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Philippine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Kappaphycus cottoni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Vietnam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urencia obtu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urencia pinnitifid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Portugal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Mastocarpus stellat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relan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Mazzaella splenden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nad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Meristotheca papul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Meristotheca procumben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South Pacific Island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Nemalion vericulare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Palmaria hecatens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nad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Palmaria moll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Canad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Palmaria palm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20"/>
                <w:szCs w:val="14"/>
              </w:rPr>
              <w:t>Canada, France, Iceland Ireland, UK, U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Israel, New Zealand, UK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abbottae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Alaska, 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acanthopho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Brazil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atropurpurae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Indonesi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columbin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Argentina, Chile, Peru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crisp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Thailand, Vietnam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fallax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haitanens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hin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kuniedae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leucosti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Portugal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perfor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psuedolanceol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seri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spiral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 xml:space="preserve"> </w:t>
            </w:r>
            <w:r>
              <w:rPr>
                <w:sz w:val="18"/>
                <w:szCs w:val="14"/>
              </w:rPr>
              <w:t>Brazil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suborbicul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Korea, Vietnam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ten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tor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Alaska, 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umbilicalis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 w:val="false"/>
                <w:i w:val="false"/>
                <w:iCs w:val="false"/>
                <w:sz w:val="18"/>
                <w:szCs w:val="20"/>
              </w:rPr>
            </w:pPr>
            <w:r>
              <w:rPr>
                <w:sz w:val="18"/>
                <w:szCs w:val="14"/>
              </w:rPr>
              <w:t>France, US</w:t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i w:val="false"/>
                <w:i w:val="false"/>
                <w:iCs w:val="false"/>
                <w:sz w:val="18"/>
                <w:szCs w:val="20"/>
              </w:rPr>
            </w:pPr>
            <w:r>
              <w:rPr>
                <w:i w:val="false"/>
                <w:iCs w:val="false"/>
                <w:sz w:val="18"/>
                <w:szCs w:val="20"/>
              </w:rPr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 w:val="false"/>
                <w:i w:val="false"/>
                <w:iCs w:val="false"/>
                <w:sz w:val="18"/>
                <w:szCs w:val="14"/>
              </w:rPr>
            </w:pPr>
            <w:r>
              <w:rPr>
                <w:i w:val="false"/>
                <w:iCs w:val="false"/>
                <w:sz w:val="18"/>
                <w:szCs w:val="14"/>
              </w:rPr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snapToGrid w:val="false"/>
              <w:rPr>
                <w:i w:val="false"/>
                <w:i w:val="false"/>
                <w:iCs w:val="false"/>
                <w:sz w:val="18"/>
                <w:szCs w:val="20"/>
              </w:rPr>
            </w:pPr>
            <w:r>
              <w:rPr>
                <w:i w:val="false"/>
                <w:iCs w:val="false"/>
                <w:sz w:val="18"/>
                <w:szCs w:val="20"/>
              </w:rPr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snapToGrid w:val="false"/>
              <w:rPr>
                <w:i w:val="false"/>
                <w:i w:val="false"/>
                <w:iCs w:val="false"/>
                <w:sz w:val="18"/>
                <w:szCs w:val="14"/>
              </w:rPr>
            </w:pPr>
            <w:r>
              <w:rPr>
                <w:i w:val="false"/>
                <w:iCs w:val="false"/>
                <w:sz w:val="18"/>
                <w:szCs w:val="14"/>
              </w:rPr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snapToGrid w:val="false"/>
              <w:rPr>
                <w:i w:val="false"/>
                <w:i w:val="false"/>
                <w:iCs w:val="false"/>
                <w:sz w:val="18"/>
                <w:szCs w:val="20"/>
              </w:rPr>
            </w:pPr>
            <w:r>
              <w:rPr>
                <w:i w:val="false"/>
                <w:iCs w:val="false"/>
                <w:sz w:val="18"/>
                <w:szCs w:val="20"/>
              </w:rPr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snapToGrid w:val="false"/>
              <w:rPr>
                <w:i w:val="false"/>
                <w:i w:val="false"/>
                <w:iCs w:val="false"/>
                <w:sz w:val="18"/>
                <w:szCs w:val="14"/>
              </w:rPr>
            </w:pPr>
            <w:r>
              <w:rPr>
                <w:i w:val="false"/>
                <w:iCs w:val="false"/>
                <w:sz w:val="18"/>
                <w:szCs w:val="14"/>
              </w:rPr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i w:val="false"/>
                <w:iCs w:val="false"/>
                <w:sz w:val="18"/>
              </w:rPr>
              <w:t>Table 1 continues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sz w:val="18"/>
                <w:szCs w:val="14"/>
              </w:rPr>
            </w:pPr>
            <w:r>
              <w:rPr>
                <w:i w:val="false"/>
                <w:iCs w:val="false"/>
                <w:sz w:val="18"/>
              </w:rPr>
              <w:t>Seaweed Species</w:t>
            </w:r>
          </w:p>
        </w:tc>
        <w:tc>
          <w:tcPr>
            <w:tcW w:w="5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b/>
                <w:bCs/>
                <w:sz w:val="18"/>
                <w:szCs w:val="14"/>
              </w:rPr>
              <w:t>Country</w:t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vietnamensis</w:t>
            </w:r>
          </w:p>
        </w:tc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Thailand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orphyra yezoens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hina, 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Pterocladia capillace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Scinaia moniliform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Philippine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Solieria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Myanmar</w:t>
            </w:r>
          </w:p>
        </w:tc>
      </w:tr>
      <w:tr>
        <w:trPr>
          <w:trHeight w:val="215" w:hRule="atLeast"/>
          <w:cantSplit w:val="true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Alaria crassifoli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Alaria fitul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Alask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Alaria margin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Alaria esculen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  <w:sz w:val="18"/>
              </w:rPr>
            </w:pPr>
            <w:r>
              <w:rPr>
                <w:sz w:val="18"/>
                <w:szCs w:val="14"/>
              </w:rPr>
              <w:t>Iceland, Ireland, U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18"/>
                <w:szCs w:val="14"/>
              </w:rPr>
            </w:pPr>
            <w:r>
              <w:rPr>
                <w:b w:val="false"/>
                <w:bCs w:val="false"/>
                <w:sz w:val="18"/>
              </w:rPr>
              <w:t>Cladosiphon okamuran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18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Cladosiphon okamuran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Durvillaea antarcti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hile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Ecklonia cav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Ecklonia stolon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Egregia menziesi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Fucus serrat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France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Fucus vesiculos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France, Portugal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izikia fusiform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Hydroclathrus clathratu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Bangladesh, Philippine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angust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bongardian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RoK Alask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diaboli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digitat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Ireland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 xml:space="preserve">Laminaria groenlandica 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japonic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hina, 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longicrur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U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longissim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octotensi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religi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saccharin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Alaska, Canada, Ireland, Rok Alask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Laminaria setchell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Canad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Macrocystis pyrifer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Argentin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Nemacystis decipiens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Japan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Nereocystis luetkaen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U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Pelvetia siliquos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Postelsia spp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US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aquifoli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crassifoli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Thailand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spp.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Bangladesh, Hawaii, Malaysia, Myanmar, Philippines, Thailand, Vietnam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filipendul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Egypt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horneri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oligosyst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Thailand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polycyst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, Thailand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Sargassum siliquosum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Indonesia</w:t>
            </w:r>
          </w:p>
        </w:tc>
      </w:tr>
      <w:tr>
        <w:trPr>
          <w:trHeight w:val="60" w:hRule="atLeast"/>
        </w:trPr>
        <w:tc>
          <w:tcPr>
            <w:tcW w:w="2943" w:type="dxa"/>
            <w:tcBorders/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Undaria pinnitifida</w:t>
            </w:r>
          </w:p>
        </w:tc>
        <w:tc>
          <w:tcPr>
            <w:tcW w:w="5805" w:type="dxa"/>
            <w:tcBorders/>
          </w:tcPr>
          <w:p>
            <w:pPr>
              <w:pStyle w:val="Normal"/>
              <w:autoSpaceDE w:val="false"/>
              <w:rPr>
                <w:b w:val="false"/>
                <w:b w:val="false"/>
                <w:bCs w:val="false"/>
              </w:rPr>
            </w:pPr>
            <w:r>
              <w:rPr>
                <w:sz w:val="20"/>
                <w:szCs w:val="14"/>
              </w:rPr>
              <w:t>Australia, China, Japan, Korea</w:t>
            </w:r>
          </w:p>
        </w:tc>
      </w:tr>
      <w:tr>
        <w:trPr>
          <w:trHeight w:val="6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Heading1"/>
              <w:rPr>
                <w:sz w:val="20"/>
                <w:szCs w:val="14"/>
              </w:rPr>
            </w:pPr>
            <w:r>
              <w:rPr>
                <w:b w:val="false"/>
                <w:bCs w:val="false"/>
              </w:rPr>
              <w:t>Undaria peterseniana</w:t>
            </w:r>
          </w:p>
        </w:tc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>Kore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i/>
      <w:iCs/>
      <w:sz w:val="20"/>
      <w:szCs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6:17:00Z</dcterms:created>
  <dc:creator>P.V. Subbarao</dc:creator>
  <dc:description/>
  <dc:language>en-US</dc:language>
  <cp:lastModifiedBy>Author</cp:lastModifiedBy>
  <cp:lastPrinted>2006-03-03T12:14:00Z</cp:lastPrinted>
  <dcterms:modified xsi:type="dcterms:W3CDTF">2014-09-30T07:01:00Z</dcterms:modified>
  <cp:revision>3</cp:revision>
  <dc:subject/>
  <dc:title>Table 3: Seaweeds being used as a food in different coun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